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4981" w:rsidRDefault="005F4981" w:rsidP="005F4981">
      <w:pPr>
        <w:shd w:val="clear" w:color="auto" w:fill="FFFFFF"/>
        <w:spacing w:before="160" w:after="16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  <w:bookmarkStart w:id="0" w:name="_GoBack"/>
      <w:bookmarkEnd w:id="0"/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94"/>
        <w:gridCol w:w="2052"/>
        <w:gridCol w:w="2191"/>
        <w:gridCol w:w="1885"/>
        <w:gridCol w:w="694"/>
      </w:tblGrid>
      <w:tr w:rsidR="005F4981" w:rsidRPr="006A38E7" w:rsidTr="00F762F3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 xml:space="preserve">Comorbidities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 xml:space="preserve">Non-Teaching hospitals </w:t>
            </w:r>
            <w:proofErr w:type="gramStart"/>
            <w:r w:rsidRPr="006A38E7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n(</w:t>
            </w:r>
            <w:proofErr w:type="gramEnd"/>
            <w:r w:rsidRPr="006A38E7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Teaching Non-Tran</w:t>
            </w:r>
            <w:r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s</w:t>
            </w:r>
            <w:r w:rsidRPr="006A38E7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 xml:space="preserve">plant </w:t>
            </w:r>
            <w:proofErr w:type="gramStart"/>
            <w:r w:rsidRPr="006A38E7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n(</w:t>
            </w:r>
            <w:proofErr w:type="gramEnd"/>
            <w:r w:rsidRPr="006A38E7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 xml:space="preserve">Teaching Transplant </w:t>
            </w:r>
            <w:proofErr w:type="gramStart"/>
            <w:r w:rsidRPr="006A38E7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n(</w:t>
            </w:r>
            <w:proofErr w:type="gramEnd"/>
            <w:r w:rsidRPr="006A38E7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5F4981" w:rsidRPr="006A38E7" w:rsidTr="00F762F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Congestive heart failur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9,050 (23.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18,180 (22.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5,965 (14.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5F4981" w:rsidRPr="006A38E7" w:rsidTr="00F762F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Cardiac arrhythmia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8,155 (21.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17,330 (21.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8,300 (20.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0.409</w:t>
            </w:r>
          </w:p>
        </w:tc>
      </w:tr>
      <w:tr w:rsidR="005F4981" w:rsidRPr="006A38E7" w:rsidTr="00F762F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Pulmonary circulation disord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2,175 (5.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4,770 (5.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3,025 (7.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5F4981" w:rsidRPr="006A38E7" w:rsidTr="00F762F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A38E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alvular</w:t>
            </w:r>
            <w:proofErr w:type="spellEnd"/>
            <w:r w:rsidRPr="006A38E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2,560 (6.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5,295 (6.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2,230 (5.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0.006</w:t>
            </w:r>
          </w:p>
        </w:tc>
      </w:tr>
      <w:tr w:rsidR="005F4981" w:rsidRPr="006A38E7" w:rsidTr="00F762F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Hypertension, uncomplica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6,780 (17.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14,530 (17.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6,015 (14.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5F4981" w:rsidRPr="006A38E7" w:rsidTr="00F762F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Paraly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175 (0.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430 (0.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235 (0.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0.563</w:t>
            </w:r>
          </w:p>
        </w:tc>
      </w:tr>
      <w:tr w:rsidR="005F4981" w:rsidRPr="006A38E7" w:rsidTr="00F762F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Other neurological disord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8,140 (21.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18,055 (22.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7,060 (17.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5F4981" w:rsidRPr="006A38E7" w:rsidTr="00F762F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Chronic pulmonary 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7,350 (19.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13,775 (1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4,945 (12.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5F4981" w:rsidRPr="006A38E7" w:rsidTr="00F762F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Diabetes, uncomplica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4,060 (10.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6,965 (8.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3,415 (8.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5F4981" w:rsidRPr="006A38E7" w:rsidTr="00F762F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Diabetes, complica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9,590 (2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19,055 (23.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8,740 (21.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5F4981" w:rsidRPr="006A38E7" w:rsidTr="00F762F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Hypothyroidis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4,800 (12.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9,605 (11.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4,555 (11.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0.085</w:t>
            </w:r>
          </w:p>
        </w:tc>
      </w:tr>
      <w:tr w:rsidR="005F4981" w:rsidRPr="006A38E7" w:rsidTr="00F762F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Renal failur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19,345 (50.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38,030 (46.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19,115 (47.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5F4981" w:rsidRPr="006A38E7" w:rsidTr="00F762F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Peptic Ulcer 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645 (1.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1,595 (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720 (1.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0.273</w:t>
            </w:r>
          </w:p>
        </w:tc>
      </w:tr>
      <w:tr w:rsidR="005F4981" w:rsidRPr="006A38E7" w:rsidTr="00F762F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RA/ Collagen vascular 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705 (1.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1,560 (1.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820 (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0.69</w:t>
            </w:r>
          </w:p>
        </w:tc>
      </w:tr>
      <w:tr w:rsidR="005F4981" w:rsidRPr="006A38E7" w:rsidTr="00F762F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Solid Tumor w/o metasta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4,650 (12.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10,885 (13.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5,485 (13.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0.018</w:t>
            </w:r>
          </w:p>
        </w:tc>
      </w:tr>
      <w:tr w:rsidR="005F4981" w:rsidRPr="006A38E7" w:rsidTr="00F762F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AIDS/HI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115 (0.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450 (0.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150 (0.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0.014</w:t>
            </w:r>
          </w:p>
        </w:tc>
      </w:tr>
      <w:tr w:rsidR="005F4981" w:rsidRPr="006A38E7" w:rsidTr="00F762F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Coagulopath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20,115 (52.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46,450 (57.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25,920 (64.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5F4981" w:rsidRPr="006A38E7" w:rsidTr="00F762F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Metastatic Canc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2,690 (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6,100 (7.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1,960 (4.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5F4981" w:rsidRPr="006A38E7" w:rsidTr="00F762F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 xml:space="preserve">Blood loss </w:t>
            </w:r>
            <w:proofErr w:type="spellStart"/>
            <w:r w:rsidRPr="006A38E7">
              <w:rPr>
                <w:rFonts w:eastAsia="Times New Roman"/>
                <w:sz w:val="20"/>
                <w:szCs w:val="20"/>
                <w:lang w:val="en-US"/>
              </w:rPr>
              <w:t>anaemi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1,350 (3.5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2,645 (3.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1,105 (2.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0.035</w:t>
            </w:r>
          </w:p>
        </w:tc>
      </w:tr>
      <w:tr w:rsidR="005F4981" w:rsidRPr="006A38E7" w:rsidTr="00F762F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proofErr w:type="spellStart"/>
            <w:r w:rsidRPr="006A38E7">
              <w:rPr>
                <w:rFonts w:eastAsia="Times New Roman"/>
                <w:sz w:val="20"/>
                <w:szCs w:val="20"/>
                <w:lang w:val="en-US"/>
              </w:rPr>
              <w:t>Defeciency</w:t>
            </w:r>
            <w:proofErr w:type="spellEnd"/>
            <w:r w:rsidRPr="006A38E7">
              <w:rPr>
                <w:rFonts w:eastAsia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A38E7">
              <w:rPr>
                <w:rFonts w:eastAsia="Times New Roman"/>
                <w:sz w:val="20"/>
                <w:szCs w:val="20"/>
                <w:lang w:val="en-US"/>
              </w:rPr>
              <w:t>anaemi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3,360 (8.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8,735 (10.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3,835 (9.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5F4981" w:rsidRPr="006A38E7" w:rsidTr="00F762F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 xml:space="preserve">Fluid and electrolyte </w:t>
            </w:r>
            <w:r w:rsidRPr="006A38E7">
              <w:rPr>
                <w:rFonts w:eastAsia="Times New Roman"/>
                <w:sz w:val="20"/>
                <w:szCs w:val="20"/>
                <w:lang w:val="en-US"/>
              </w:rPr>
              <w:lastRenderedPageBreak/>
              <w:t>disord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lastRenderedPageBreak/>
              <w:t>30,670 (79.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65,880 (81.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33,505 (8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5F4981" w:rsidRPr="006A38E7" w:rsidTr="00F762F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lastRenderedPageBreak/>
              <w:t>Weight los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9,400 (24.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21,930 (2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16,610 (41.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5F4981" w:rsidRPr="006A38E7" w:rsidTr="00F762F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Obesi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5,610 (14.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11,205 (13.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5,905 (14.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0.222</w:t>
            </w:r>
          </w:p>
        </w:tc>
      </w:tr>
      <w:tr w:rsidR="005F4981" w:rsidRPr="006A38E7" w:rsidTr="00F762F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Lymphom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275 (0.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820 (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395 (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0.089</w:t>
            </w:r>
          </w:p>
        </w:tc>
      </w:tr>
      <w:tr w:rsidR="005F4981" w:rsidRPr="006A38E7" w:rsidTr="00F762F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Hypertension, complica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15,270 (39.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30,755 (37.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12,705 (31.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5F4981" w:rsidRPr="006A38E7" w:rsidTr="00F762F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4,330 (11.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9,225 (11.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5,535 (13.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5F4981" w:rsidRPr="006A38E7" w:rsidTr="00F762F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Psycho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350 (0.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755 (0.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315 (0.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0.496</w:t>
            </w:r>
          </w:p>
        </w:tc>
      </w:tr>
      <w:tr w:rsidR="005F4981" w:rsidRPr="006A38E7" w:rsidTr="00F762F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Drug abu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2,060 (5.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4,490 (5.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1,750 (4.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5F4981" w:rsidRPr="006A38E7" w:rsidTr="00F762F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Alcoholic abu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19,715 (51.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44,070 (54.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19,830 (49.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5F4981" w:rsidRPr="006A38E7" w:rsidTr="00F762F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Peripheral Vascular disord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1,945 (5.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4,540 (5.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1,440 (3.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F4981" w:rsidRPr="006A38E7" w:rsidRDefault="005F4981" w:rsidP="00F762F3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6A38E7">
              <w:rPr>
                <w:rFonts w:eastAsia="Times New Roman"/>
                <w:sz w:val="20"/>
                <w:szCs w:val="20"/>
                <w:lang w:val="en-US"/>
              </w:rPr>
              <w:t>&lt;0.001</w:t>
            </w:r>
          </w:p>
        </w:tc>
      </w:tr>
    </w:tbl>
    <w:p w:rsidR="005F4981" w:rsidRDefault="005F4981" w:rsidP="005F4981"/>
    <w:p w:rsidR="005F4981" w:rsidRDefault="005F4981" w:rsidP="005F4981">
      <w:pPr>
        <w:shd w:val="clear" w:color="auto" w:fill="FFFFFF"/>
        <w:spacing w:before="160" w:after="16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highlight w:val="white"/>
        </w:rPr>
      </w:pPr>
      <w:r w:rsidRPr="004D0D90">
        <w:rPr>
          <w:rFonts w:ascii="Times New Roman" w:eastAsia="Times New Roman" w:hAnsi="Times New Roman" w:cs="Times New Roman"/>
          <w:b/>
          <w:bCs/>
          <w:sz w:val="24"/>
          <w:szCs w:val="24"/>
          <w:highlight w:val="white"/>
        </w:rPr>
        <w:t xml:space="preserve">Supplementary Table 1- Patient comorbidities, classified by hospital’s teaching and transplant status. </w:t>
      </w:r>
    </w:p>
    <w:p w:rsidR="003136E4" w:rsidRDefault="003136E4"/>
    <w:sectPr w:rsidR="003136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doNotValidateAgainstSchema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82FBF"/>
    <w:rsid w:val="000E5ABE"/>
    <w:rsid w:val="00241A5D"/>
    <w:rsid w:val="00267872"/>
    <w:rsid w:val="003136E4"/>
    <w:rsid w:val="003E6348"/>
    <w:rsid w:val="00506BA4"/>
    <w:rsid w:val="005F4981"/>
    <w:rsid w:val="006B02BB"/>
    <w:rsid w:val="007E7678"/>
    <w:rsid w:val="008F00D2"/>
    <w:rsid w:val="00A37A77"/>
    <w:rsid w:val="00A53EC9"/>
    <w:rsid w:val="00AE4C79"/>
    <w:rsid w:val="00B34018"/>
    <w:rsid w:val="00B93AF6"/>
    <w:rsid w:val="00BF4FAA"/>
    <w:rsid w:val="00CD0F68"/>
    <w:rsid w:val="00D20D93"/>
    <w:rsid w:val="00D2774A"/>
    <w:rsid w:val="00F82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0</Words>
  <Characters>1825</Characters>
  <Application>Microsoft Office Word</Application>
  <DocSecurity>0</DocSecurity>
  <Lines>65</Lines>
  <Paragraphs>37</Paragraphs>
  <ScaleCrop>false</ScaleCrop>
  <Company/>
  <LinksUpToDate>false</LinksUpToDate>
  <CharactersWithSpaces>20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401812</dc:creator>
  <cp:keywords/>
  <dc:description/>
  <cp:lastModifiedBy>E401812</cp:lastModifiedBy>
  <cp:revision>2</cp:revision>
  <dcterms:created xsi:type="dcterms:W3CDTF">2023-10-16T16:34:00Z</dcterms:created>
  <dcterms:modified xsi:type="dcterms:W3CDTF">2023-10-16T16:34:00Z</dcterms:modified>
</cp:coreProperties>
</file>